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06F5F" w14:textId="065214CD" w:rsidR="009B6DB8" w:rsidRPr="002A33D6" w:rsidRDefault="009B6DB8" w:rsidP="009B6DB8">
      <w:pPr>
        <w:jc w:val="center"/>
        <w:rPr>
          <w:rFonts w:ascii="Times New Roman" w:eastAsia="微软雅黑" w:hAnsi="Times New Roman" w:cs="Times New Roman"/>
          <w:szCs w:val="21"/>
          <w:shd w:val="clear" w:color="auto" w:fill="FCFDFE"/>
        </w:rPr>
      </w:pPr>
      <w:r w:rsidRPr="002A33D6">
        <w:rPr>
          <w:rFonts w:ascii="Times New Roman" w:eastAsia="微软雅黑" w:hAnsi="Times New Roman" w:cs="Times New Roman"/>
          <w:b/>
          <w:bCs/>
          <w:szCs w:val="21"/>
          <w:shd w:val="clear" w:color="auto" w:fill="FCFDFE"/>
        </w:rPr>
        <w:t>Table S</w:t>
      </w:r>
      <w:r>
        <w:rPr>
          <w:rFonts w:ascii="Times New Roman" w:eastAsia="微软雅黑" w:hAnsi="Times New Roman" w:cs="Times New Roman" w:hint="eastAsia"/>
          <w:b/>
          <w:bCs/>
          <w:szCs w:val="21"/>
          <w:shd w:val="clear" w:color="auto" w:fill="FCFDFE"/>
        </w:rPr>
        <w:t>1</w:t>
      </w:r>
      <w:r w:rsidRPr="002A33D6">
        <w:rPr>
          <w:rFonts w:ascii="Times New Roman" w:eastAsia="微软雅黑" w:hAnsi="Times New Roman" w:cs="Times New Roman"/>
          <w:b/>
          <w:bCs/>
          <w:szCs w:val="21"/>
          <w:shd w:val="clear" w:color="auto" w:fill="FCFDFE"/>
        </w:rPr>
        <w:t xml:space="preserve">. </w:t>
      </w:r>
      <w:r w:rsidRPr="002A33D6">
        <w:rPr>
          <w:rFonts w:ascii="Times New Roman" w:hAnsi="Times New Roman" w:cs="Times New Roman"/>
          <w:szCs w:val="21"/>
        </w:rPr>
        <w:t>The antibodies used in this study</w:t>
      </w:r>
    </w:p>
    <w:p w14:paraId="2D9D58F1" w14:textId="77777777" w:rsidR="009B6DB8" w:rsidRPr="00E67680" w:rsidRDefault="009B6DB8" w:rsidP="009B6DB8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horzAnchor="margin" w:tblpY="428"/>
        <w:tblW w:w="8222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417"/>
        <w:gridCol w:w="1985"/>
      </w:tblGrid>
      <w:tr w:rsidR="009B6DB8" w:rsidRPr="002A33D6" w14:paraId="372558D1" w14:textId="77777777" w:rsidTr="0055641E">
        <w:trPr>
          <w:trHeight w:val="396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EFB1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207B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pli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3FDF3" w14:textId="77777777" w:rsidR="009B6DB8" w:rsidRPr="002A33D6" w:rsidRDefault="009B6DB8" w:rsidP="0055641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627EE">
              <w:rPr>
                <w:rFonts w:ascii="Times New Roman" w:hAnsi="Times New Roman" w:cs="Times New Roman"/>
                <w:szCs w:val="21"/>
              </w:rPr>
              <w:t>Catalog No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2495D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A33D6">
              <w:rPr>
                <w:rFonts w:ascii="Times New Roman" w:hAnsi="Times New Roman" w:cs="Times New Roman"/>
                <w:szCs w:val="21"/>
              </w:rPr>
              <w:t>ilution</w:t>
            </w:r>
          </w:p>
        </w:tc>
      </w:tr>
      <w:tr w:rsidR="009B6DB8" w:rsidRPr="002A33D6" w14:paraId="57B6CA68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1036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1"/>
            <w:r w:rsidRPr="002A33D6">
              <w:rPr>
                <w:rFonts w:ascii="Times New Roman" w:eastAsia="宋体" w:hAnsi="Times New Roman" w:cs="Times New Roman"/>
                <w:szCs w:val="21"/>
              </w:rPr>
              <w:t>β-Tubulin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A9A2" w14:textId="77777777" w:rsidR="009B6DB8" w:rsidRPr="002A33D6" w:rsidRDefault="009B6DB8" w:rsidP="0055641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Zenbi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DBF604E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756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060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1DE4981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00</w:t>
            </w:r>
          </w:p>
        </w:tc>
      </w:tr>
      <w:tr w:rsidR="009B6DB8" w:rsidRPr="002A33D6" w14:paraId="46D9B34C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CAE1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DE13" w14:textId="77777777" w:rsidR="009B6DB8" w:rsidRPr="002A33D6" w:rsidRDefault="009B6DB8" w:rsidP="0055641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DD24B8E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35C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26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7A95975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1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for WB </w:t>
            </w: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0 for IHC</w:t>
            </w:r>
          </w:p>
        </w:tc>
      </w:tr>
      <w:tr w:rsidR="009B6DB8" w:rsidRPr="002A33D6" w14:paraId="07D2F445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43A0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amin 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F22DE" w14:textId="77777777" w:rsidR="009B6DB8" w:rsidRPr="002A33D6" w:rsidRDefault="009B6DB8" w:rsidP="0055641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B19A55E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01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149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1E9F7C5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0</w:t>
            </w:r>
          </w:p>
        </w:tc>
      </w:tr>
      <w:tr w:rsidR="009B6DB8" w:rsidRPr="002A33D6" w14:paraId="054CFC6E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BB48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KRT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9D2D" w14:textId="77777777" w:rsidR="009B6DB8" w:rsidRPr="002A33D6" w:rsidRDefault="009B6DB8" w:rsidP="0055641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25CA4B6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01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02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7279A08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0</w:t>
            </w:r>
          </w:p>
        </w:tc>
      </w:tr>
      <w:tr w:rsidR="009B6DB8" w:rsidRPr="002A33D6" w14:paraId="1250A5E8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B211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240">
              <w:rPr>
                <w:rFonts w:ascii="Times New Roman" w:eastAsia="宋体" w:hAnsi="Times New Roman" w:cs="Times New Roman"/>
                <w:szCs w:val="21"/>
              </w:rPr>
              <w:t>ESRα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3986" w14:textId="77777777" w:rsidR="009B6DB8" w:rsidRPr="002A33D6" w:rsidRDefault="009B6DB8" w:rsidP="0055641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B53B38D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39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X948351 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51C1B50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0</w:t>
            </w:r>
          </w:p>
        </w:tc>
      </w:tr>
      <w:tr w:rsidR="009B6DB8" w:rsidRPr="002A33D6" w14:paraId="75DD2FDB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6097" w14:textId="77777777" w:rsidR="009B6DB8" w:rsidRPr="007B6240" w:rsidRDefault="009B6DB8" w:rsidP="0055641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B5A40" w14:textId="77777777" w:rsidR="009B6DB8" w:rsidRPr="002A33D6" w:rsidRDefault="009B6DB8" w:rsidP="0055641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4C1F11D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8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F4BB149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1000</w:t>
            </w:r>
          </w:p>
        </w:tc>
      </w:tr>
      <w:tr w:rsidR="009B6DB8" w:rsidRPr="002A33D6" w14:paraId="12A5EBCA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EBCE" w14:textId="77777777" w:rsidR="009B6DB8" w:rsidRPr="007B6240" w:rsidRDefault="009B6DB8" w:rsidP="0055641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DM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0126E" w14:textId="77777777" w:rsidR="009B6DB8" w:rsidRPr="002A33D6" w:rsidRDefault="009B6DB8" w:rsidP="0055641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50FE293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1332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D73E85B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1000</w:t>
            </w:r>
          </w:p>
        </w:tc>
      </w:tr>
      <w:tr w:rsidR="009B6DB8" w:rsidRPr="002A33D6" w14:paraId="6FC5F169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5A43" w14:textId="77777777" w:rsidR="009B6DB8" w:rsidRDefault="009B6DB8" w:rsidP="0055641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ASL11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A6074" w14:textId="77777777" w:rsidR="009B6DB8" w:rsidRPr="002A33D6" w:rsidRDefault="009B6DB8" w:rsidP="0055641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iodrag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313311C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39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-PB262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24FF064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1000</w:t>
            </w:r>
          </w:p>
        </w:tc>
      </w:tr>
      <w:tr w:rsidR="009B6DB8" w:rsidRPr="002A33D6" w14:paraId="0D1729EF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351E" w14:textId="77777777" w:rsidR="009B6DB8" w:rsidRDefault="009B6DB8" w:rsidP="0055641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-Ra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18FFF" w14:textId="77777777" w:rsidR="009B6DB8" w:rsidRPr="002A33D6" w:rsidRDefault="009B6DB8" w:rsidP="0055641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1BE0A25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298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298057C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1000</w:t>
            </w:r>
          </w:p>
        </w:tc>
      </w:tr>
      <w:tr w:rsidR="009B6DB8" w:rsidRPr="002A33D6" w14:paraId="410C3A92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7F07" w14:textId="77777777" w:rsidR="009B6DB8" w:rsidRDefault="009B6DB8" w:rsidP="0055641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-B-Ra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61B24" w14:textId="77777777" w:rsidR="009B6DB8" w:rsidRPr="002A33D6" w:rsidRDefault="009B6DB8" w:rsidP="0055641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74C07A0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001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ACD4CE8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1000</w:t>
            </w:r>
          </w:p>
        </w:tc>
      </w:tr>
      <w:tr w:rsidR="009B6DB8" w:rsidRPr="002A33D6" w14:paraId="22D9D8E3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C829" w14:textId="77777777" w:rsidR="009B6DB8" w:rsidRPr="007B6240" w:rsidRDefault="009B6DB8" w:rsidP="0055641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EK1/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E8D8E" w14:textId="77777777" w:rsidR="009B6DB8" w:rsidRPr="002A33D6" w:rsidRDefault="009B6DB8" w:rsidP="0055641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829776D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86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9D74760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1000</w:t>
            </w:r>
          </w:p>
        </w:tc>
      </w:tr>
      <w:tr w:rsidR="009B6DB8" w:rsidRPr="002A33D6" w14:paraId="329824E6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39FC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-MEK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0E5" w14:textId="77777777" w:rsidR="009B6DB8" w:rsidRPr="002A33D6" w:rsidRDefault="009B6DB8" w:rsidP="0055641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8B72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P02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216E7B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1000</w:t>
            </w:r>
          </w:p>
        </w:tc>
      </w:tr>
      <w:tr w:rsidR="009B6DB8" w:rsidRPr="002A33D6" w14:paraId="4EAEDD0E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5896" w14:textId="77777777" w:rsidR="009B6DB8" w:rsidRDefault="009B6DB8" w:rsidP="0055641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RK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1B7A" w14:textId="77777777" w:rsidR="009B6DB8" w:rsidRPr="002A33D6" w:rsidRDefault="009B6DB8" w:rsidP="0055641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FEDF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47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A78BE6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1000</w:t>
            </w:r>
          </w:p>
        </w:tc>
      </w:tr>
      <w:tr w:rsidR="009B6DB8" w:rsidRPr="002A33D6" w14:paraId="2B681992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4E82" w14:textId="77777777" w:rsidR="009B6DB8" w:rsidRDefault="009B6DB8" w:rsidP="0055641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-ERK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A4B2" w14:textId="77777777" w:rsidR="009B6DB8" w:rsidRPr="002A33D6" w:rsidRDefault="009B6DB8" w:rsidP="0055641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27D8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P04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334197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1000</w:t>
            </w:r>
          </w:p>
        </w:tc>
      </w:tr>
      <w:tr w:rsidR="009B6DB8" w:rsidRPr="002A33D6" w14:paraId="5D192574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B61A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P-conjugated Goat Anti-Mouse Ig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E8E6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enbi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3E29726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390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1110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6CD4D3F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5000</w:t>
            </w:r>
          </w:p>
        </w:tc>
      </w:tr>
      <w:tr w:rsidR="009B6DB8" w:rsidRPr="002A33D6" w14:paraId="1C86AA00" w14:textId="77777777" w:rsidTr="0055641E">
        <w:trPr>
          <w:trHeight w:val="39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BC7E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P-conjugated Goat Anti-Rabbit Ig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F016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enbi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A744C51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390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1120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AA08E7A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5000</w:t>
            </w:r>
          </w:p>
        </w:tc>
      </w:tr>
      <w:tr w:rsidR="009B6DB8" w:rsidRPr="002A33D6" w14:paraId="56B40997" w14:textId="77777777" w:rsidTr="0055641E">
        <w:trPr>
          <w:trHeight w:val="223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48702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63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RITC Goat Anti-Rabbit IgG</w:t>
            </w:r>
            <w:r w:rsidRPr="002763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ab/>
            </w:r>
            <w:r w:rsidRPr="002763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ab/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C3CBA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63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Zenbi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B22A613" w14:textId="77777777" w:rsidR="009B6DB8" w:rsidRPr="002763A0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9A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11202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B4A2682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63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500</w:t>
            </w:r>
          </w:p>
        </w:tc>
      </w:tr>
      <w:tr w:rsidR="009B6DB8" w:rsidRPr="002A33D6" w14:paraId="6A9E0B8D" w14:textId="77777777" w:rsidTr="0055641E">
        <w:trPr>
          <w:trHeight w:val="223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0C0D1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FITC </w:t>
            </w:r>
            <w:r w:rsidRPr="002763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oat Anti-Rabbit IgG</w:t>
            </w:r>
            <w:r w:rsidRPr="002763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ab/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1FF65" w14:textId="77777777" w:rsidR="009B6DB8" w:rsidRPr="002A33D6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63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Zenbio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BFADFF" w14:textId="77777777" w:rsidR="009B6DB8" w:rsidRPr="002763A0" w:rsidRDefault="009B6DB8" w:rsidP="00556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9A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1120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882BD1F" w14:textId="77777777" w:rsidR="009B6DB8" w:rsidRPr="002A33D6" w:rsidRDefault="009B6DB8" w:rsidP="00556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63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:500</w:t>
            </w:r>
          </w:p>
        </w:tc>
      </w:tr>
    </w:tbl>
    <w:p w14:paraId="3096FC79" w14:textId="52B499B8" w:rsidR="009B6DB8" w:rsidRDefault="009B6DB8">
      <w:pPr>
        <w:widowControl/>
        <w:jc w:val="left"/>
        <w:rPr>
          <w:rFonts w:ascii="Times New Roman" w:eastAsia="微软雅黑" w:hAnsi="Times New Roman" w:cs="Times New Roman"/>
          <w:b/>
          <w:bCs/>
          <w:szCs w:val="21"/>
          <w:shd w:val="clear" w:color="auto" w:fill="FCFDFE"/>
        </w:rPr>
      </w:pPr>
    </w:p>
    <w:p w14:paraId="7074FA56" w14:textId="67F801B4" w:rsidR="009B6DB8" w:rsidRDefault="009B6DB8">
      <w:pPr>
        <w:widowControl/>
        <w:jc w:val="left"/>
        <w:rPr>
          <w:rFonts w:ascii="Times New Roman" w:eastAsia="微软雅黑" w:hAnsi="Times New Roman" w:cs="Times New Roman" w:hint="eastAsia"/>
          <w:b/>
          <w:bCs/>
          <w:szCs w:val="21"/>
          <w:shd w:val="clear" w:color="auto" w:fill="FCFDFE"/>
        </w:rPr>
      </w:pPr>
      <w:r>
        <w:rPr>
          <w:rFonts w:ascii="Times New Roman" w:eastAsia="微软雅黑" w:hAnsi="Times New Roman" w:cs="Times New Roman"/>
          <w:b/>
          <w:bCs/>
          <w:szCs w:val="21"/>
          <w:shd w:val="clear" w:color="auto" w:fill="FCFDFE"/>
        </w:rPr>
        <w:br w:type="page"/>
      </w:r>
    </w:p>
    <w:p w14:paraId="1991C147" w14:textId="62369CD8" w:rsidR="002510AF" w:rsidRPr="002A33D6" w:rsidRDefault="002510AF" w:rsidP="002510AF">
      <w:pPr>
        <w:spacing w:line="360" w:lineRule="auto"/>
        <w:jc w:val="center"/>
        <w:rPr>
          <w:rFonts w:ascii="Times New Roman" w:eastAsia="微软雅黑" w:hAnsi="Times New Roman" w:cs="Times New Roman"/>
          <w:szCs w:val="21"/>
          <w:shd w:val="clear" w:color="auto" w:fill="FCFDFE"/>
        </w:rPr>
      </w:pPr>
      <w:r w:rsidRPr="002A33D6">
        <w:rPr>
          <w:rFonts w:ascii="Times New Roman" w:eastAsia="微软雅黑" w:hAnsi="Times New Roman" w:cs="Times New Roman"/>
          <w:b/>
          <w:bCs/>
          <w:szCs w:val="21"/>
          <w:shd w:val="clear" w:color="auto" w:fill="FCFDFE"/>
        </w:rPr>
        <w:lastRenderedPageBreak/>
        <w:t>Table S</w:t>
      </w:r>
      <w:r w:rsidR="009B6DB8">
        <w:rPr>
          <w:rFonts w:ascii="Times New Roman" w:eastAsia="微软雅黑" w:hAnsi="Times New Roman" w:cs="Times New Roman" w:hint="eastAsia"/>
          <w:b/>
          <w:bCs/>
          <w:szCs w:val="21"/>
          <w:shd w:val="clear" w:color="auto" w:fill="FCFDFE"/>
        </w:rPr>
        <w:t>2</w:t>
      </w:r>
      <w:r w:rsidRPr="002A33D6">
        <w:rPr>
          <w:rFonts w:ascii="Times New Roman" w:eastAsia="微软雅黑" w:hAnsi="Times New Roman" w:cs="Times New Roman"/>
          <w:b/>
          <w:bCs/>
          <w:szCs w:val="21"/>
          <w:shd w:val="clear" w:color="auto" w:fill="FCFDFE"/>
        </w:rPr>
        <w:t xml:space="preserve">. </w:t>
      </w:r>
      <w:r w:rsidRPr="002A33D6">
        <w:rPr>
          <w:rFonts w:ascii="Times New Roman" w:hAnsi="Times New Roman" w:cs="Times New Roman"/>
          <w:szCs w:val="21"/>
        </w:rPr>
        <w:t xml:space="preserve">Primers for </w:t>
      </w:r>
      <w:r w:rsidRPr="002A33D6">
        <w:rPr>
          <w:rFonts w:ascii="Times New Roman" w:hAnsi="Times New Roman" w:cs="Times New Roman" w:hint="eastAsia"/>
          <w:szCs w:val="21"/>
        </w:rPr>
        <w:t>q</w:t>
      </w:r>
      <w:r w:rsidRPr="002A33D6">
        <w:rPr>
          <w:rFonts w:ascii="Times New Roman" w:hAnsi="Times New Roman" w:cs="Times New Roman"/>
          <w:szCs w:val="21"/>
        </w:rPr>
        <w:t>PCR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5645"/>
      </w:tblGrid>
      <w:tr w:rsidR="001C46C1" w:rsidRPr="002A33D6" w14:paraId="66E8C077" w14:textId="77777777" w:rsidTr="00460CA1">
        <w:trPr>
          <w:trHeight w:val="357"/>
          <w:jc w:val="center"/>
        </w:trPr>
        <w:tc>
          <w:tcPr>
            <w:tcW w:w="1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07CF7" w14:textId="77777777" w:rsidR="001C46C1" w:rsidRPr="002A33D6" w:rsidRDefault="001C46C1" w:rsidP="00564EC0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bookmarkStart w:id="1" w:name="_Hlk166874379"/>
            <w:r w:rsidRPr="002A33D6">
              <w:rPr>
                <w:rFonts w:eastAsia="等线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3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6BDBD" w14:textId="77777777" w:rsidR="001C46C1" w:rsidRPr="002A33D6" w:rsidRDefault="001C46C1" w:rsidP="00564EC0">
            <w:pPr>
              <w:widowControl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rFonts w:eastAsia="等线"/>
                <w:color w:val="000000"/>
                <w:sz w:val="21"/>
                <w:szCs w:val="21"/>
              </w:rPr>
              <w:t>Primer sequence</w:t>
            </w:r>
          </w:p>
        </w:tc>
      </w:tr>
      <w:tr w:rsidR="001C46C1" w:rsidRPr="002A33D6" w14:paraId="77361C4F" w14:textId="77777777" w:rsidTr="00460CA1">
        <w:trPr>
          <w:jc w:val="center"/>
        </w:trPr>
        <w:tc>
          <w:tcPr>
            <w:tcW w:w="1602" w:type="pct"/>
            <w:tcBorders>
              <w:top w:val="single" w:sz="4" w:space="0" w:color="auto"/>
            </w:tcBorders>
          </w:tcPr>
          <w:p w14:paraId="0A2C94D6" w14:textId="3D0CEB45" w:rsidR="001C46C1" w:rsidRPr="002A33D6" w:rsidRDefault="0089742C" w:rsidP="00564EC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PDH</w:t>
            </w:r>
          </w:p>
        </w:tc>
        <w:tc>
          <w:tcPr>
            <w:tcW w:w="3398" w:type="pct"/>
            <w:tcBorders>
              <w:top w:val="single" w:sz="4" w:space="0" w:color="auto"/>
            </w:tcBorders>
          </w:tcPr>
          <w:p w14:paraId="6B569607" w14:textId="2C934CA5" w:rsidR="001C46C1" w:rsidRPr="002A33D6" w:rsidRDefault="001C46C1" w:rsidP="00564EC0">
            <w:pPr>
              <w:jc w:val="left"/>
              <w:rPr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F: </w:t>
            </w:r>
            <w:r w:rsidR="00143800" w:rsidRPr="00BF4A73">
              <w:rPr>
                <w:sz w:val="21"/>
                <w:szCs w:val="21"/>
              </w:rPr>
              <w:t>CCAGAACATCATCCCAGCGTC</w:t>
            </w:r>
          </w:p>
          <w:p w14:paraId="73C684E6" w14:textId="7BFB847E" w:rsidR="001C46C1" w:rsidRPr="002A33D6" w:rsidRDefault="001C46C1" w:rsidP="00564EC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R: </w:t>
            </w:r>
            <w:r w:rsidR="00143800" w:rsidRPr="00143800">
              <w:rPr>
                <w:rFonts w:hint="eastAsia"/>
                <w:sz w:val="21"/>
                <w:szCs w:val="21"/>
              </w:rPr>
              <w:t>ACGGCAGGTCAGGTCAACAA</w:t>
            </w:r>
          </w:p>
        </w:tc>
      </w:tr>
      <w:tr w:rsidR="001C46C1" w:rsidRPr="002A33D6" w14:paraId="67853D05" w14:textId="77777777" w:rsidTr="00460CA1">
        <w:trPr>
          <w:jc w:val="center"/>
        </w:trPr>
        <w:tc>
          <w:tcPr>
            <w:tcW w:w="1602" w:type="pct"/>
          </w:tcPr>
          <w:p w14:paraId="71E90346" w14:textId="3898AFD3" w:rsidR="001C46C1" w:rsidRPr="002A33D6" w:rsidRDefault="007D17E1" w:rsidP="00564EC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3398" w:type="pct"/>
          </w:tcPr>
          <w:p w14:paraId="132F88F2" w14:textId="1824451E" w:rsidR="001C46C1" w:rsidRPr="00F23331" w:rsidRDefault="001C46C1" w:rsidP="00564EC0">
            <w:pPr>
              <w:jc w:val="left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2A33D6">
              <w:rPr>
                <w:color w:val="222222"/>
                <w:sz w:val="21"/>
                <w:szCs w:val="21"/>
                <w:shd w:val="clear" w:color="auto" w:fill="FFFFFF"/>
              </w:rPr>
              <w:t>F:</w:t>
            </w:r>
            <w:r w:rsidRPr="002A33D6">
              <w:rPr>
                <w:rFonts w:hint="eastAsia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 w:rsidR="00F23331" w:rsidRPr="00F23331">
              <w:rPr>
                <w:rFonts w:hint="eastAsia"/>
                <w:color w:val="222222"/>
                <w:sz w:val="21"/>
                <w:szCs w:val="21"/>
                <w:shd w:val="clear" w:color="auto" w:fill="FFFFFF"/>
              </w:rPr>
              <w:t>CTGTTCCCATGACCTCTCGG</w:t>
            </w:r>
          </w:p>
          <w:p w14:paraId="21A570C6" w14:textId="5BC86AD5" w:rsidR="001C46C1" w:rsidRPr="002A33D6" w:rsidRDefault="001C46C1" w:rsidP="00564EC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color w:val="222222"/>
                <w:sz w:val="21"/>
                <w:szCs w:val="21"/>
                <w:shd w:val="clear" w:color="auto" w:fill="FFFFFF"/>
              </w:rPr>
              <w:t xml:space="preserve">R: </w:t>
            </w:r>
            <w:r w:rsidR="00F23331" w:rsidRPr="00F23331">
              <w:rPr>
                <w:color w:val="222222"/>
                <w:sz w:val="21"/>
                <w:szCs w:val="21"/>
                <w:shd w:val="clear" w:color="auto" w:fill="FFFFFF"/>
              </w:rPr>
              <w:t>TCTTCTTCCGCGCTTCCTTG</w:t>
            </w:r>
          </w:p>
        </w:tc>
      </w:tr>
      <w:tr w:rsidR="001C46C1" w:rsidRPr="002A33D6" w14:paraId="4F6BFCA9" w14:textId="77777777" w:rsidTr="00460CA1">
        <w:trPr>
          <w:jc w:val="center"/>
        </w:trPr>
        <w:tc>
          <w:tcPr>
            <w:tcW w:w="1602" w:type="pct"/>
          </w:tcPr>
          <w:p w14:paraId="7D82E797" w14:textId="6308B60E" w:rsidR="001C46C1" w:rsidRPr="002A33D6" w:rsidRDefault="007D17E1" w:rsidP="00564EC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3398" w:type="pct"/>
          </w:tcPr>
          <w:p w14:paraId="21FB98F3" w14:textId="0206E5C9" w:rsidR="001C46C1" w:rsidRPr="002A33D6" w:rsidRDefault="001C46C1" w:rsidP="00564EC0">
            <w:pPr>
              <w:rPr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F: </w:t>
            </w:r>
            <w:r w:rsidR="00143800" w:rsidRPr="00BF4A73">
              <w:rPr>
                <w:sz w:val="21"/>
                <w:szCs w:val="21"/>
              </w:rPr>
              <w:t>ACGCGGGCAGACCACCATCAAA</w:t>
            </w:r>
          </w:p>
          <w:p w14:paraId="4C2756F4" w14:textId="617AB899" w:rsidR="001C46C1" w:rsidRPr="002A33D6" w:rsidRDefault="001C46C1" w:rsidP="00564EC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R: </w:t>
            </w:r>
            <w:r w:rsidR="00143800" w:rsidRPr="00BF4A73">
              <w:rPr>
                <w:sz w:val="21"/>
                <w:szCs w:val="21"/>
              </w:rPr>
              <w:t>AGGGAACTACAGACTCGGCATT</w:t>
            </w:r>
          </w:p>
        </w:tc>
      </w:tr>
      <w:tr w:rsidR="001C46C1" w:rsidRPr="002A33D6" w14:paraId="2561FDE6" w14:textId="77777777" w:rsidTr="00460CA1">
        <w:trPr>
          <w:jc w:val="center"/>
        </w:trPr>
        <w:tc>
          <w:tcPr>
            <w:tcW w:w="1602" w:type="pct"/>
          </w:tcPr>
          <w:p w14:paraId="7CC8B39C" w14:textId="2634DE41" w:rsidR="001C46C1" w:rsidRPr="002A33D6" w:rsidRDefault="007D17E1" w:rsidP="00564EC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</w:rPr>
              <w:t>53</w:t>
            </w:r>
          </w:p>
        </w:tc>
        <w:tc>
          <w:tcPr>
            <w:tcW w:w="3398" w:type="pct"/>
          </w:tcPr>
          <w:p w14:paraId="3A9F6E2B" w14:textId="14370A7F" w:rsidR="001C46C1" w:rsidRPr="002A33D6" w:rsidRDefault="001C46C1" w:rsidP="00564EC0">
            <w:pPr>
              <w:rPr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F: </w:t>
            </w:r>
            <w:r w:rsidR="00143800" w:rsidRPr="00BF4A73">
              <w:rPr>
                <w:sz w:val="21"/>
                <w:szCs w:val="21"/>
              </w:rPr>
              <w:t>CGGTGCTGAATAAGGTCTAT</w:t>
            </w:r>
          </w:p>
          <w:p w14:paraId="11524343" w14:textId="758EF6C6" w:rsidR="001C46C1" w:rsidRPr="002A33D6" w:rsidRDefault="001C46C1" w:rsidP="00564EC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R: </w:t>
            </w:r>
            <w:r w:rsidR="00143800" w:rsidRPr="00BF4A73">
              <w:rPr>
                <w:sz w:val="21"/>
                <w:szCs w:val="21"/>
              </w:rPr>
              <w:t>TCTCGTCGTCGTGGTAAC</w:t>
            </w:r>
          </w:p>
        </w:tc>
      </w:tr>
      <w:tr w:rsidR="001C46C1" w:rsidRPr="002A33D6" w14:paraId="5260EBFB" w14:textId="77777777" w:rsidTr="00460CA1">
        <w:trPr>
          <w:jc w:val="center"/>
        </w:trPr>
        <w:tc>
          <w:tcPr>
            <w:tcW w:w="1602" w:type="pct"/>
          </w:tcPr>
          <w:p w14:paraId="3B5637C6" w14:textId="2D2334B9" w:rsidR="001C46C1" w:rsidRPr="002A33D6" w:rsidRDefault="007D17E1" w:rsidP="00564EC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DM2</w:t>
            </w:r>
          </w:p>
        </w:tc>
        <w:tc>
          <w:tcPr>
            <w:tcW w:w="3398" w:type="pct"/>
          </w:tcPr>
          <w:p w14:paraId="75A66AE3" w14:textId="67CAF14F" w:rsidR="001C46C1" w:rsidRPr="002A33D6" w:rsidRDefault="001C46C1" w:rsidP="00564EC0">
            <w:pPr>
              <w:rPr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F: </w:t>
            </w:r>
            <w:r w:rsidR="00F23331" w:rsidRPr="00F23331">
              <w:rPr>
                <w:sz w:val="21"/>
                <w:szCs w:val="21"/>
              </w:rPr>
              <w:t>TCTCATGGTGTGTGGTGAGC</w:t>
            </w:r>
          </w:p>
          <w:p w14:paraId="0C5F7D01" w14:textId="0D2E0C12" w:rsidR="001C46C1" w:rsidRPr="002A33D6" w:rsidRDefault="001C46C1" w:rsidP="00564EC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R: </w:t>
            </w:r>
            <w:r w:rsidR="00F23331" w:rsidRPr="00F23331">
              <w:rPr>
                <w:rFonts w:hint="eastAsia"/>
                <w:sz w:val="21"/>
                <w:szCs w:val="21"/>
              </w:rPr>
              <w:t>TCCTCCTGACTGCTGCAAAG</w:t>
            </w:r>
          </w:p>
        </w:tc>
      </w:tr>
      <w:tr w:rsidR="001C46C1" w:rsidRPr="002A33D6" w14:paraId="34185BD0" w14:textId="77777777" w:rsidTr="00460CA1">
        <w:trPr>
          <w:trHeight w:val="562"/>
          <w:jc w:val="center"/>
        </w:trPr>
        <w:tc>
          <w:tcPr>
            <w:tcW w:w="1602" w:type="pct"/>
          </w:tcPr>
          <w:p w14:paraId="6B49DE90" w14:textId="1F01E9A3" w:rsidR="001C46C1" w:rsidRPr="007D17E1" w:rsidRDefault="007D17E1" w:rsidP="00564EC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7D17E1">
              <w:rPr>
                <w:sz w:val="21"/>
                <w:szCs w:val="21"/>
              </w:rPr>
              <w:t>IL-1β</w:t>
            </w:r>
          </w:p>
        </w:tc>
        <w:tc>
          <w:tcPr>
            <w:tcW w:w="3398" w:type="pct"/>
          </w:tcPr>
          <w:p w14:paraId="0BEC271D" w14:textId="5665CD11" w:rsidR="001C46C1" w:rsidRPr="002A33D6" w:rsidRDefault="001C46C1" w:rsidP="00564EC0">
            <w:pPr>
              <w:rPr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F: </w:t>
            </w:r>
            <w:r w:rsidR="00143800" w:rsidRPr="006F4E6F">
              <w:rPr>
                <w:rFonts w:eastAsia="等线"/>
                <w:color w:val="000000"/>
                <w:sz w:val="21"/>
                <w:szCs w:val="21"/>
              </w:rPr>
              <w:t>AGTGAGGCTCAACATTGC</w:t>
            </w:r>
          </w:p>
          <w:p w14:paraId="7DA52D1E" w14:textId="75BB1E7F" w:rsidR="001C46C1" w:rsidRPr="002A33D6" w:rsidRDefault="001C46C1" w:rsidP="00564EC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R: </w:t>
            </w:r>
            <w:r w:rsidR="00143800" w:rsidRPr="006F4E6F">
              <w:rPr>
                <w:rFonts w:eastAsia="等线"/>
                <w:color w:val="000000"/>
                <w:sz w:val="21"/>
                <w:szCs w:val="21"/>
              </w:rPr>
              <w:t>GTCCAGGCGGTAGAAGAT</w:t>
            </w:r>
          </w:p>
        </w:tc>
      </w:tr>
      <w:tr w:rsidR="007D17E1" w:rsidRPr="002A33D6" w14:paraId="7DAEF99D" w14:textId="77777777" w:rsidTr="00460CA1">
        <w:trPr>
          <w:trHeight w:val="562"/>
          <w:jc w:val="center"/>
        </w:trPr>
        <w:tc>
          <w:tcPr>
            <w:tcW w:w="1602" w:type="pct"/>
          </w:tcPr>
          <w:p w14:paraId="25870BA3" w14:textId="3AD1821D" w:rsidR="007D17E1" w:rsidRPr="002A33D6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7D17E1">
              <w:rPr>
                <w:sz w:val="21"/>
                <w:szCs w:val="21"/>
              </w:rPr>
              <w:t>IL-</w:t>
            </w: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3398" w:type="pct"/>
          </w:tcPr>
          <w:p w14:paraId="48D63439" w14:textId="468C54F2" w:rsidR="007D17E1" w:rsidRPr="002A33D6" w:rsidRDefault="007D17E1" w:rsidP="007D17E1">
            <w:pPr>
              <w:rPr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>F:</w:t>
            </w:r>
            <w:r w:rsidRPr="002A33D6">
              <w:rPr>
                <w:rFonts w:hint="eastAsia"/>
                <w:sz w:val="21"/>
                <w:szCs w:val="21"/>
              </w:rPr>
              <w:t xml:space="preserve"> </w:t>
            </w:r>
            <w:r w:rsidR="00143800" w:rsidRPr="006F4E6F">
              <w:rPr>
                <w:rFonts w:eastAsia="等线"/>
                <w:color w:val="000000"/>
                <w:sz w:val="21"/>
                <w:szCs w:val="21"/>
              </w:rPr>
              <w:t>CCTCCTCGCCAATCTGAA</w:t>
            </w:r>
          </w:p>
          <w:p w14:paraId="5C9E3789" w14:textId="6E510B83" w:rsidR="007D17E1" w:rsidRPr="002A33D6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>R:</w:t>
            </w:r>
            <w:r w:rsidRPr="002A33D6">
              <w:rPr>
                <w:rFonts w:hint="eastAsia"/>
                <w:sz w:val="21"/>
                <w:szCs w:val="21"/>
              </w:rPr>
              <w:t xml:space="preserve"> </w:t>
            </w:r>
            <w:r w:rsidR="00143800" w:rsidRPr="006F4E6F">
              <w:rPr>
                <w:rFonts w:eastAsia="等线"/>
                <w:color w:val="000000"/>
                <w:sz w:val="21"/>
                <w:szCs w:val="21"/>
              </w:rPr>
              <w:t>CCTCACGGTCTTCTCCATA</w:t>
            </w:r>
          </w:p>
        </w:tc>
      </w:tr>
      <w:tr w:rsidR="007D17E1" w:rsidRPr="002A33D6" w14:paraId="71B54F8C" w14:textId="77777777" w:rsidTr="00460CA1">
        <w:trPr>
          <w:trHeight w:val="562"/>
          <w:jc w:val="center"/>
        </w:trPr>
        <w:tc>
          <w:tcPr>
            <w:tcW w:w="1602" w:type="pct"/>
          </w:tcPr>
          <w:p w14:paraId="3CAAE84F" w14:textId="4090C6E0" w:rsidR="007D17E1" w:rsidRPr="002A33D6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7D17E1">
              <w:rPr>
                <w:sz w:val="21"/>
                <w:szCs w:val="21"/>
              </w:rPr>
              <w:t>IL-</w:t>
            </w: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3398" w:type="pct"/>
          </w:tcPr>
          <w:p w14:paraId="039EE450" w14:textId="2F638AEF" w:rsidR="007D17E1" w:rsidRPr="002A33D6" w:rsidRDefault="007D17E1" w:rsidP="007D17E1">
            <w:pPr>
              <w:jc w:val="left"/>
              <w:rPr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F: </w:t>
            </w:r>
            <w:r w:rsidR="00BA7E44" w:rsidRPr="00BA7E44">
              <w:rPr>
                <w:sz w:val="21"/>
                <w:szCs w:val="21"/>
              </w:rPr>
              <w:t>CCTAACCATGAACGGCAAGC</w:t>
            </w:r>
          </w:p>
          <w:p w14:paraId="01A97ABA" w14:textId="1A4D9F8D" w:rsidR="007D17E1" w:rsidRPr="002A33D6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R: </w:t>
            </w:r>
            <w:r w:rsidR="00BA7E44" w:rsidRPr="00BA7E44">
              <w:rPr>
                <w:sz w:val="21"/>
                <w:szCs w:val="21"/>
              </w:rPr>
              <w:t>CGTCCTACCTTGCGACAGAG</w:t>
            </w:r>
          </w:p>
        </w:tc>
      </w:tr>
      <w:tr w:rsidR="007D17E1" w:rsidRPr="002A33D6" w14:paraId="3F727DA9" w14:textId="77777777" w:rsidTr="00460CA1">
        <w:trPr>
          <w:jc w:val="center"/>
        </w:trPr>
        <w:tc>
          <w:tcPr>
            <w:tcW w:w="1602" w:type="pct"/>
          </w:tcPr>
          <w:p w14:paraId="53B9A332" w14:textId="195C2AF9" w:rsidR="007D17E1" w:rsidRPr="007D17E1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7D17E1">
              <w:rPr>
                <w:sz w:val="21"/>
                <w:szCs w:val="21"/>
              </w:rPr>
              <w:t>TNF-α</w:t>
            </w:r>
          </w:p>
        </w:tc>
        <w:tc>
          <w:tcPr>
            <w:tcW w:w="3398" w:type="pct"/>
          </w:tcPr>
          <w:p w14:paraId="13B6A064" w14:textId="36FF30D9" w:rsidR="007D17E1" w:rsidRPr="002A33D6" w:rsidRDefault="007D17E1" w:rsidP="007D17E1">
            <w:pPr>
              <w:jc w:val="left"/>
              <w:rPr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F: </w:t>
            </w:r>
            <w:r w:rsidR="00143800" w:rsidRPr="006F4E6F">
              <w:rPr>
                <w:rFonts w:eastAsia="等线"/>
                <w:color w:val="000000"/>
                <w:sz w:val="21"/>
                <w:szCs w:val="21"/>
              </w:rPr>
              <w:t>GACAGCCTATGCCAACAA</w:t>
            </w:r>
          </w:p>
          <w:p w14:paraId="6033CD08" w14:textId="2EE45B1D" w:rsidR="007D17E1" w:rsidRPr="002A33D6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R: </w:t>
            </w:r>
            <w:r w:rsidR="00143800" w:rsidRPr="006F4E6F">
              <w:rPr>
                <w:rFonts w:eastAsia="等线"/>
                <w:color w:val="000000"/>
                <w:sz w:val="21"/>
                <w:szCs w:val="21"/>
              </w:rPr>
              <w:t>TCAACGCTCCTGACTCAT</w:t>
            </w:r>
          </w:p>
        </w:tc>
      </w:tr>
      <w:tr w:rsidR="007D17E1" w:rsidRPr="002A33D6" w14:paraId="470CCD26" w14:textId="77777777" w:rsidTr="00460CA1">
        <w:trPr>
          <w:trHeight w:val="562"/>
          <w:jc w:val="center"/>
        </w:trPr>
        <w:tc>
          <w:tcPr>
            <w:tcW w:w="1602" w:type="pct"/>
          </w:tcPr>
          <w:p w14:paraId="264BA320" w14:textId="1CBB81DF" w:rsidR="007D17E1" w:rsidRPr="002A33D6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SL11B</w:t>
            </w:r>
          </w:p>
        </w:tc>
        <w:tc>
          <w:tcPr>
            <w:tcW w:w="3398" w:type="pct"/>
          </w:tcPr>
          <w:p w14:paraId="3EBDB73A" w14:textId="518BAED0" w:rsidR="007D17E1" w:rsidRPr="002A33D6" w:rsidRDefault="007D17E1" w:rsidP="007D17E1">
            <w:pPr>
              <w:jc w:val="left"/>
              <w:rPr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F: </w:t>
            </w:r>
            <w:r w:rsidR="00143800" w:rsidRPr="00143800">
              <w:rPr>
                <w:sz w:val="21"/>
                <w:szCs w:val="21"/>
              </w:rPr>
              <w:t>GCTCAGTCACCTGTACCACC</w:t>
            </w:r>
          </w:p>
          <w:p w14:paraId="0F2AF32E" w14:textId="306BCCD9" w:rsidR="007D17E1" w:rsidRPr="002A33D6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 xml:space="preserve">R: </w:t>
            </w:r>
            <w:r w:rsidR="00143800" w:rsidRPr="00143800">
              <w:rPr>
                <w:rFonts w:hint="eastAsia"/>
                <w:sz w:val="21"/>
                <w:szCs w:val="21"/>
              </w:rPr>
              <w:t>AGAGGACGTGGAAGGCATTG</w:t>
            </w:r>
          </w:p>
        </w:tc>
      </w:tr>
      <w:tr w:rsidR="007D17E1" w:rsidRPr="002A33D6" w14:paraId="2AE99597" w14:textId="77777777" w:rsidTr="00460CA1">
        <w:trPr>
          <w:jc w:val="center"/>
        </w:trPr>
        <w:tc>
          <w:tcPr>
            <w:tcW w:w="1602" w:type="pct"/>
          </w:tcPr>
          <w:p w14:paraId="51270E89" w14:textId="24A4338D" w:rsidR="007D17E1" w:rsidRPr="002A33D6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>miR-</w:t>
            </w:r>
            <w:r w:rsidR="00143800">
              <w:rPr>
                <w:rFonts w:hint="eastAsia"/>
                <w:sz w:val="21"/>
                <w:szCs w:val="21"/>
              </w:rPr>
              <w:t>210a</w:t>
            </w:r>
            <w:r w:rsidRPr="002A33D6">
              <w:rPr>
                <w:sz w:val="21"/>
                <w:szCs w:val="21"/>
              </w:rPr>
              <w:t>-5p</w:t>
            </w:r>
          </w:p>
        </w:tc>
        <w:tc>
          <w:tcPr>
            <w:tcW w:w="3398" w:type="pct"/>
          </w:tcPr>
          <w:p w14:paraId="62656E8A" w14:textId="1F310382" w:rsidR="007D17E1" w:rsidRPr="002A33D6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7D17E1">
              <w:rPr>
                <w:rFonts w:hint="eastAsia"/>
                <w:sz w:val="21"/>
                <w:szCs w:val="21"/>
              </w:rPr>
              <w:t>AGCCAC</w:t>
            </w:r>
            <w:r>
              <w:rPr>
                <w:rFonts w:hint="eastAsia"/>
                <w:sz w:val="21"/>
                <w:szCs w:val="21"/>
              </w:rPr>
              <w:t>T</w:t>
            </w:r>
            <w:r w:rsidRPr="007D17E1">
              <w:rPr>
                <w:rFonts w:hint="eastAsia"/>
                <w:sz w:val="21"/>
                <w:szCs w:val="21"/>
              </w:rPr>
              <w:t>GAC</w:t>
            </w:r>
            <w:r>
              <w:rPr>
                <w:rFonts w:hint="eastAsia"/>
                <w:sz w:val="21"/>
                <w:szCs w:val="21"/>
              </w:rPr>
              <w:t>T</w:t>
            </w:r>
            <w:r w:rsidRPr="007D17E1">
              <w:rPr>
                <w:rFonts w:hint="eastAsia"/>
                <w:sz w:val="21"/>
                <w:szCs w:val="21"/>
              </w:rPr>
              <w:t>AACGCACA</w:t>
            </w:r>
            <w:r>
              <w:rPr>
                <w:rFonts w:hint="eastAsia"/>
                <w:sz w:val="21"/>
                <w:szCs w:val="21"/>
              </w:rPr>
              <w:t>TT</w:t>
            </w:r>
            <w:r w:rsidRPr="007D17E1">
              <w:rPr>
                <w:rFonts w:hint="eastAsia"/>
                <w:sz w:val="21"/>
                <w:szCs w:val="21"/>
              </w:rPr>
              <w:t>G</w:t>
            </w:r>
          </w:p>
        </w:tc>
      </w:tr>
      <w:tr w:rsidR="007D17E1" w:rsidRPr="002A33D6" w14:paraId="0027A3CB" w14:textId="77777777" w:rsidTr="00460CA1">
        <w:trPr>
          <w:jc w:val="center"/>
        </w:trPr>
        <w:tc>
          <w:tcPr>
            <w:tcW w:w="1602" w:type="pct"/>
          </w:tcPr>
          <w:p w14:paraId="5E1C891C" w14:textId="77777777" w:rsidR="007D17E1" w:rsidRPr="002A33D6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>U6</w:t>
            </w:r>
          </w:p>
        </w:tc>
        <w:tc>
          <w:tcPr>
            <w:tcW w:w="3398" w:type="pct"/>
          </w:tcPr>
          <w:p w14:paraId="07C4ED6A" w14:textId="77777777" w:rsidR="007D17E1" w:rsidRPr="002A33D6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>GGGCCATGCTAATCTTCTCTGTA</w:t>
            </w:r>
          </w:p>
        </w:tc>
      </w:tr>
      <w:tr w:rsidR="007D17E1" w:rsidRPr="002A33D6" w14:paraId="0C4CE73D" w14:textId="77777777" w:rsidTr="00460CA1">
        <w:trPr>
          <w:jc w:val="center"/>
        </w:trPr>
        <w:tc>
          <w:tcPr>
            <w:tcW w:w="1602" w:type="pct"/>
          </w:tcPr>
          <w:p w14:paraId="0BC36583" w14:textId="77777777" w:rsidR="007D17E1" w:rsidRPr="002A33D6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>miR-R</w:t>
            </w:r>
          </w:p>
        </w:tc>
        <w:tc>
          <w:tcPr>
            <w:tcW w:w="3398" w:type="pct"/>
          </w:tcPr>
          <w:p w14:paraId="6219FFFF" w14:textId="77777777" w:rsidR="007D17E1" w:rsidRPr="002A33D6" w:rsidRDefault="007D17E1" w:rsidP="007D17E1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A33D6">
              <w:rPr>
                <w:sz w:val="21"/>
                <w:szCs w:val="21"/>
              </w:rPr>
              <w:t>CAGGTCCAGTTTTTTTTTTTTTT</w:t>
            </w:r>
          </w:p>
        </w:tc>
      </w:tr>
      <w:bookmarkEnd w:id="1"/>
    </w:tbl>
    <w:p w14:paraId="5B9A8428" w14:textId="77777777" w:rsidR="00E67680" w:rsidRDefault="00E67680" w:rsidP="00E67680">
      <w:pPr>
        <w:spacing w:line="360" w:lineRule="auto"/>
        <w:jc w:val="center"/>
        <w:rPr>
          <w:rFonts w:ascii="Times New Roman" w:eastAsia="微软雅黑" w:hAnsi="Times New Roman" w:cs="Times New Roman"/>
          <w:b/>
          <w:bCs/>
          <w:szCs w:val="21"/>
          <w:shd w:val="clear" w:color="auto" w:fill="FCFDFE"/>
        </w:rPr>
      </w:pPr>
    </w:p>
    <w:p w14:paraId="3C16442A" w14:textId="77777777" w:rsidR="00E67680" w:rsidRDefault="00E67680">
      <w:pPr>
        <w:widowControl/>
        <w:jc w:val="left"/>
        <w:rPr>
          <w:rFonts w:ascii="Times New Roman" w:eastAsia="微软雅黑" w:hAnsi="Times New Roman" w:cs="Times New Roman"/>
          <w:b/>
          <w:bCs/>
          <w:szCs w:val="21"/>
          <w:shd w:val="clear" w:color="auto" w:fill="FCFDFE"/>
        </w:rPr>
      </w:pPr>
      <w:r>
        <w:rPr>
          <w:rFonts w:ascii="Times New Roman" w:eastAsia="微软雅黑" w:hAnsi="Times New Roman" w:cs="Times New Roman"/>
          <w:b/>
          <w:bCs/>
          <w:szCs w:val="21"/>
          <w:shd w:val="clear" w:color="auto" w:fill="FCFDFE"/>
        </w:rPr>
        <w:br w:type="page"/>
      </w:r>
    </w:p>
    <w:p w14:paraId="40738D47" w14:textId="1387EA24" w:rsidR="00E67680" w:rsidRPr="002A33D6" w:rsidRDefault="00E67680" w:rsidP="00E67680">
      <w:pPr>
        <w:spacing w:line="360" w:lineRule="auto"/>
        <w:jc w:val="center"/>
        <w:rPr>
          <w:rFonts w:hint="eastAsia"/>
          <w:szCs w:val="21"/>
        </w:rPr>
      </w:pPr>
      <w:r w:rsidRPr="002A33D6">
        <w:rPr>
          <w:rFonts w:ascii="Times New Roman" w:eastAsia="微软雅黑" w:hAnsi="Times New Roman" w:cs="Times New Roman" w:hint="eastAsia"/>
          <w:b/>
          <w:bCs/>
          <w:szCs w:val="21"/>
          <w:shd w:val="clear" w:color="auto" w:fill="FCFDFE"/>
        </w:rPr>
        <w:t>Table S</w:t>
      </w:r>
      <w:r w:rsidR="009B6DB8">
        <w:rPr>
          <w:rFonts w:ascii="Times New Roman" w:eastAsia="微软雅黑" w:hAnsi="Times New Roman" w:cs="Times New Roman" w:hint="eastAsia"/>
          <w:b/>
          <w:bCs/>
          <w:szCs w:val="21"/>
          <w:shd w:val="clear" w:color="auto" w:fill="FCFDFE"/>
        </w:rPr>
        <w:t>3</w:t>
      </w:r>
      <w:r>
        <w:rPr>
          <w:rFonts w:ascii="Times New Roman" w:eastAsia="微软雅黑" w:hAnsi="Times New Roman" w:cs="Times New Roman" w:hint="eastAsia"/>
          <w:b/>
          <w:bCs/>
          <w:szCs w:val="21"/>
          <w:shd w:val="clear" w:color="auto" w:fill="FCFDFE"/>
        </w:rPr>
        <w:t>.</w:t>
      </w:r>
      <w:r w:rsidRPr="002A33D6">
        <w:rPr>
          <w:rFonts w:ascii="Times New Roman" w:eastAsia="微软雅黑" w:hAnsi="Times New Roman" w:cs="Times New Roman" w:hint="eastAsia"/>
          <w:b/>
          <w:bCs/>
          <w:szCs w:val="21"/>
          <w:shd w:val="clear" w:color="auto" w:fill="FCFDFE"/>
        </w:rPr>
        <w:t xml:space="preserve"> </w:t>
      </w:r>
      <w:r w:rsidRPr="00D33839">
        <w:rPr>
          <w:rFonts w:ascii="Times New Roman" w:hAnsi="Times New Roman" w:cs="Times New Roman" w:hint="eastAsia"/>
          <w:szCs w:val="21"/>
        </w:rPr>
        <w:t>RNA oligonucleotides in this study</w:t>
      </w:r>
    </w:p>
    <w:tbl>
      <w:tblPr>
        <w:tblpPr w:leftFromText="180" w:rightFromText="180" w:vertAnchor="text" w:horzAnchor="margin" w:tblpXSpec="center" w:tblpY="170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56"/>
        <w:gridCol w:w="4950"/>
      </w:tblGrid>
      <w:tr w:rsidR="00E67680" w:rsidRPr="002A33D6" w14:paraId="31849554" w14:textId="77777777" w:rsidTr="007E13F3">
        <w:trPr>
          <w:trHeight w:val="280"/>
        </w:trPr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C638" w14:textId="77777777" w:rsidR="00E67680" w:rsidRPr="00D33839" w:rsidRDefault="00E67680" w:rsidP="007E13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38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e </w:t>
            </w:r>
          </w:p>
        </w:tc>
        <w:tc>
          <w:tcPr>
            <w:tcW w:w="2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1BA1" w14:textId="77777777" w:rsidR="00E67680" w:rsidRPr="00D33839" w:rsidRDefault="00E67680" w:rsidP="007E13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38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 sequences (5'→3')</w:t>
            </w:r>
          </w:p>
        </w:tc>
      </w:tr>
      <w:tr w:rsidR="00E67680" w:rsidRPr="002A33D6" w14:paraId="7A695D85" w14:textId="77777777" w:rsidTr="007E13F3">
        <w:trPr>
          <w:trHeight w:val="280"/>
        </w:trPr>
        <w:tc>
          <w:tcPr>
            <w:tcW w:w="2020" w:type="pct"/>
            <w:vMerge w:val="restart"/>
            <w:shd w:val="clear" w:color="auto" w:fill="auto"/>
            <w:noWrap/>
            <w:vAlign w:val="center"/>
          </w:tcPr>
          <w:p w14:paraId="466186F1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>si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SL11B-1</w:t>
            </w:r>
          </w:p>
        </w:tc>
        <w:tc>
          <w:tcPr>
            <w:tcW w:w="2980" w:type="pct"/>
            <w:shd w:val="clear" w:color="auto" w:fill="auto"/>
            <w:noWrap/>
            <w:vAlign w:val="center"/>
          </w:tcPr>
          <w:p w14:paraId="268293B5" w14:textId="77777777" w:rsidR="00E67680" w:rsidRPr="006D4DED" w:rsidRDefault="00E67680" w:rsidP="007E13F3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E73A0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CGAACAAAGCUGACCUCUTT</w:t>
            </w:r>
          </w:p>
        </w:tc>
      </w:tr>
      <w:tr w:rsidR="00E67680" w:rsidRPr="002A33D6" w14:paraId="43C4E620" w14:textId="77777777" w:rsidTr="007E13F3">
        <w:trPr>
          <w:trHeight w:val="280"/>
        </w:trPr>
        <w:tc>
          <w:tcPr>
            <w:tcW w:w="2020" w:type="pct"/>
            <w:vMerge/>
            <w:shd w:val="clear" w:color="auto" w:fill="auto"/>
            <w:noWrap/>
            <w:vAlign w:val="center"/>
          </w:tcPr>
          <w:p w14:paraId="37359E32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80" w:type="pct"/>
            <w:shd w:val="clear" w:color="auto" w:fill="auto"/>
            <w:noWrap/>
            <w:vAlign w:val="center"/>
          </w:tcPr>
          <w:p w14:paraId="1F02A6C7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E73A0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AGGUCAGCUUUGUUCGCTT</w:t>
            </w:r>
          </w:p>
        </w:tc>
      </w:tr>
      <w:tr w:rsidR="00E67680" w:rsidRPr="002A33D6" w14:paraId="5DDF0846" w14:textId="77777777" w:rsidTr="007E13F3">
        <w:trPr>
          <w:trHeight w:val="280"/>
        </w:trPr>
        <w:tc>
          <w:tcPr>
            <w:tcW w:w="2020" w:type="pct"/>
            <w:vMerge w:val="restart"/>
            <w:shd w:val="clear" w:color="auto" w:fill="auto"/>
            <w:noWrap/>
            <w:vAlign w:val="center"/>
          </w:tcPr>
          <w:p w14:paraId="73BD3E8D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>si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SL11B-2</w:t>
            </w:r>
          </w:p>
        </w:tc>
        <w:tc>
          <w:tcPr>
            <w:tcW w:w="2980" w:type="pct"/>
            <w:shd w:val="clear" w:color="auto" w:fill="auto"/>
            <w:noWrap/>
            <w:vAlign w:val="center"/>
          </w:tcPr>
          <w:p w14:paraId="3E159AC3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E73A0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AGGUUUAAGCAAGCUCUGTT</w:t>
            </w:r>
          </w:p>
        </w:tc>
      </w:tr>
      <w:tr w:rsidR="00E67680" w:rsidRPr="002A33D6" w14:paraId="08E94CBC" w14:textId="77777777" w:rsidTr="007E13F3">
        <w:trPr>
          <w:trHeight w:val="280"/>
        </w:trPr>
        <w:tc>
          <w:tcPr>
            <w:tcW w:w="2020" w:type="pct"/>
            <w:vMerge/>
            <w:shd w:val="clear" w:color="auto" w:fill="auto"/>
            <w:noWrap/>
            <w:vAlign w:val="center"/>
          </w:tcPr>
          <w:p w14:paraId="504D52AD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80" w:type="pct"/>
            <w:shd w:val="clear" w:color="auto" w:fill="auto"/>
            <w:noWrap/>
            <w:vAlign w:val="center"/>
          </w:tcPr>
          <w:p w14:paraId="41698A3E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7D17E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AGAGCUUGCUUAAACCUCTT</w:t>
            </w:r>
          </w:p>
        </w:tc>
      </w:tr>
      <w:tr w:rsidR="00E67680" w:rsidRPr="002A33D6" w14:paraId="34B1E4CD" w14:textId="77777777" w:rsidTr="007E13F3">
        <w:trPr>
          <w:trHeight w:val="280"/>
        </w:trPr>
        <w:tc>
          <w:tcPr>
            <w:tcW w:w="2020" w:type="pct"/>
            <w:vMerge w:val="restart"/>
            <w:shd w:val="clear" w:color="auto" w:fill="auto"/>
            <w:noWrap/>
            <w:vAlign w:val="center"/>
          </w:tcPr>
          <w:p w14:paraId="79318476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>si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SL11B-3</w:t>
            </w:r>
          </w:p>
        </w:tc>
        <w:tc>
          <w:tcPr>
            <w:tcW w:w="2980" w:type="pct"/>
            <w:shd w:val="clear" w:color="auto" w:fill="auto"/>
            <w:noWrap/>
            <w:vAlign w:val="center"/>
          </w:tcPr>
          <w:p w14:paraId="7BB39D99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7D17E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UGGCUCUAGGAUGUAACUTT</w:t>
            </w:r>
            <w:r w:rsidRPr="007D17E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ab/>
            </w:r>
          </w:p>
        </w:tc>
      </w:tr>
      <w:tr w:rsidR="00E67680" w:rsidRPr="002A33D6" w14:paraId="10DA4EC1" w14:textId="77777777" w:rsidTr="007E13F3">
        <w:trPr>
          <w:trHeight w:val="280"/>
        </w:trPr>
        <w:tc>
          <w:tcPr>
            <w:tcW w:w="2020" w:type="pct"/>
            <w:vMerge/>
            <w:shd w:val="clear" w:color="auto" w:fill="auto"/>
            <w:noWrap/>
            <w:vAlign w:val="center"/>
          </w:tcPr>
          <w:p w14:paraId="27A36DCE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80" w:type="pct"/>
            <w:shd w:val="clear" w:color="auto" w:fill="auto"/>
            <w:noWrap/>
            <w:vAlign w:val="center"/>
          </w:tcPr>
          <w:p w14:paraId="43B84FCD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7D17E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UUACAUCCUAGAGCCAUTT</w:t>
            </w:r>
          </w:p>
        </w:tc>
      </w:tr>
      <w:tr w:rsidR="00E67680" w:rsidRPr="002A33D6" w14:paraId="31168FB6" w14:textId="77777777" w:rsidTr="007E13F3">
        <w:trPr>
          <w:trHeight w:val="260"/>
        </w:trPr>
        <w:tc>
          <w:tcPr>
            <w:tcW w:w="2020" w:type="pct"/>
            <w:vMerge w:val="restart"/>
            <w:shd w:val="clear" w:color="auto" w:fill="auto"/>
            <w:noWrap/>
          </w:tcPr>
          <w:p w14:paraId="220C0F71" w14:textId="77777777" w:rsidR="00E67680" w:rsidRPr="002A33D6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>siRNA NC</w:t>
            </w:r>
          </w:p>
        </w:tc>
        <w:tc>
          <w:tcPr>
            <w:tcW w:w="2980" w:type="pct"/>
            <w:shd w:val="clear" w:color="auto" w:fill="auto"/>
            <w:noWrap/>
          </w:tcPr>
          <w:p w14:paraId="43B926E9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6D4DE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>UUCUCCGAACGUGUCACGUTT</w:t>
            </w:r>
          </w:p>
        </w:tc>
      </w:tr>
      <w:tr w:rsidR="00E67680" w:rsidRPr="002A33D6" w14:paraId="003B6086" w14:textId="77777777" w:rsidTr="007E13F3">
        <w:trPr>
          <w:trHeight w:val="260"/>
        </w:trPr>
        <w:tc>
          <w:tcPr>
            <w:tcW w:w="2020" w:type="pct"/>
            <w:vMerge/>
            <w:shd w:val="clear" w:color="auto" w:fill="auto"/>
            <w:noWrap/>
          </w:tcPr>
          <w:p w14:paraId="49941581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80" w:type="pct"/>
            <w:shd w:val="clear" w:color="auto" w:fill="auto"/>
            <w:noWrap/>
          </w:tcPr>
          <w:p w14:paraId="5109CE47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Pr="006D4DE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>ACGUGACACGUUCGGAGAATT</w:t>
            </w:r>
          </w:p>
        </w:tc>
      </w:tr>
      <w:tr w:rsidR="00E67680" w:rsidRPr="002A33D6" w14:paraId="6E785F03" w14:textId="77777777" w:rsidTr="007E13F3">
        <w:trPr>
          <w:trHeight w:val="280"/>
        </w:trPr>
        <w:tc>
          <w:tcPr>
            <w:tcW w:w="2020" w:type="pct"/>
            <w:shd w:val="clear" w:color="auto" w:fill="auto"/>
            <w:noWrap/>
          </w:tcPr>
          <w:p w14:paraId="00F2A949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33D6">
              <w:rPr>
                <w:rFonts w:ascii="Times New Roman" w:eastAsia="宋体" w:hAnsi="Times New Roman" w:cs="Times New Roman"/>
                <w:kern w:val="0"/>
                <w:szCs w:val="21"/>
              </w:rPr>
              <w:t>miR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0a-</w:t>
            </w:r>
            <w:r w:rsidRPr="002A33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p mimics </w:t>
            </w:r>
          </w:p>
        </w:tc>
        <w:tc>
          <w:tcPr>
            <w:tcW w:w="2980" w:type="pct"/>
            <w:shd w:val="clear" w:color="auto" w:fill="auto"/>
            <w:noWrap/>
          </w:tcPr>
          <w:p w14:paraId="7854F643" w14:textId="77777777" w:rsidR="00E67680" w:rsidRPr="006D4DED" w:rsidRDefault="00E67680" w:rsidP="007E13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17E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CCACUGACUAACGCACAUUG</w:t>
            </w:r>
          </w:p>
        </w:tc>
      </w:tr>
      <w:tr w:rsidR="00E67680" w:rsidRPr="002A33D6" w14:paraId="582E90C6" w14:textId="77777777" w:rsidTr="007E13F3">
        <w:trPr>
          <w:trHeight w:val="280"/>
        </w:trPr>
        <w:tc>
          <w:tcPr>
            <w:tcW w:w="2020" w:type="pct"/>
            <w:shd w:val="clear" w:color="auto" w:fill="auto"/>
          </w:tcPr>
          <w:p w14:paraId="1AE1E044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33D6">
              <w:rPr>
                <w:rFonts w:ascii="Times New Roman" w:eastAsia="宋体" w:hAnsi="Times New Roman" w:cs="Times New Roman"/>
                <w:kern w:val="0"/>
                <w:szCs w:val="21"/>
              </w:rPr>
              <w:t>mimics NC</w:t>
            </w:r>
          </w:p>
        </w:tc>
        <w:tc>
          <w:tcPr>
            <w:tcW w:w="2980" w:type="pct"/>
            <w:shd w:val="clear" w:color="auto" w:fill="auto"/>
            <w:noWrap/>
          </w:tcPr>
          <w:p w14:paraId="66655303" w14:textId="77777777" w:rsidR="00E67680" w:rsidRPr="006D4DED" w:rsidRDefault="00E67680" w:rsidP="007E13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4DED">
              <w:rPr>
                <w:rFonts w:ascii="Times New Roman" w:eastAsia="宋体" w:hAnsi="Times New Roman" w:cs="Times New Roman"/>
                <w:kern w:val="0"/>
                <w:szCs w:val="21"/>
              </w:rPr>
              <w:t>UUGUACUACACAAAAGUACUG</w:t>
            </w:r>
          </w:p>
        </w:tc>
      </w:tr>
      <w:tr w:rsidR="00E67680" w:rsidRPr="002A33D6" w14:paraId="04960D51" w14:textId="77777777" w:rsidTr="007E13F3">
        <w:trPr>
          <w:trHeight w:val="280"/>
        </w:trPr>
        <w:tc>
          <w:tcPr>
            <w:tcW w:w="2020" w:type="pct"/>
            <w:shd w:val="clear" w:color="auto" w:fill="auto"/>
            <w:noWrap/>
          </w:tcPr>
          <w:p w14:paraId="0D74F159" w14:textId="77777777" w:rsidR="00E67680" w:rsidRPr="002A33D6" w:rsidRDefault="00E67680" w:rsidP="007E13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宋体" w:hAnsi="Times New Roman" w:cs="Times New Roman"/>
                <w:kern w:val="0"/>
                <w:szCs w:val="21"/>
              </w:rPr>
              <w:t>gga-miR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0a</w:t>
            </w:r>
            <w:r w:rsidRPr="002A33D6">
              <w:rPr>
                <w:rFonts w:ascii="Times New Roman" w:eastAsia="宋体" w:hAnsi="Times New Roman" w:cs="Times New Roman"/>
                <w:kern w:val="0"/>
                <w:szCs w:val="21"/>
              </w:rPr>
              <w:t>-5p inhibitor</w:t>
            </w:r>
          </w:p>
        </w:tc>
        <w:tc>
          <w:tcPr>
            <w:tcW w:w="2980" w:type="pct"/>
            <w:shd w:val="clear" w:color="auto" w:fill="auto"/>
            <w:noWrap/>
          </w:tcPr>
          <w:p w14:paraId="5A5B88A5" w14:textId="77777777" w:rsidR="00E67680" w:rsidRPr="002A33D6" w:rsidRDefault="00E67680" w:rsidP="007E13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AAUGUGCGUUAGUCAGUGGCU</w:t>
            </w:r>
          </w:p>
        </w:tc>
      </w:tr>
      <w:tr w:rsidR="00E67680" w:rsidRPr="002A33D6" w14:paraId="0368B5F5" w14:textId="77777777" w:rsidTr="007E13F3">
        <w:trPr>
          <w:trHeight w:val="280"/>
        </w:trPr>
        <w:tc>
          <w:tcPr>
            <w:tcW w:w="20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B899B12" w14:textId="77777777" w:rsidR="00E67680" w:rsidRPr="002A33D6" w:rsidRDefault="00E67680" w:rsidP="007E13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eastAsia="宋体" w:hAnsi="Times New Roman" w:cs="Times New Roman"/>
                <w:kern w:val="0"/>
                <w:szCs w:val="21"/>
              </w:rPr>
              <w:t>inhibitor NC</w:t>
            </w:r>
          </w:p>
        </w:tc>
        <w:tc>
          <w:tcPr>
            <w:tcW w:w="29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0EAF52" w14:textId="77777777" w:rsidR="00E67680" w:rsidRPr="002A33D6" w:rsidRDefault="00E67680" w:rsidP="007E13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33D6">
              <w:rPr>
                <w:rFonts w:ascii="Times New Roman" w:hAnsi="Times New Roman" w:cs="Times New Roman"/>
                <w:szCs w:val="21"/>
              </w:rPr>
              <w:t>CAGUACUUUUGUGUAGUACAA</w:t>
            </w:r>
          </w:p>
        </w:tc>
      </w:tr>
    </w:tbl>
    <w:p w14:paraId="3FEAE267" w14:textId="77777777" w:rsidR="00E67680" w:rsidRPr="002A33D6" w:rsidRDefault="00E67680" w:rsidP="002A33D6">
      <w:pPr>
        <w:widowControl/>
        <w:jc w:val="center"/>
        <w:rPr>
          <w:rFonts w:ascii="Times New Roman" w:eastAsia="微软雅黑" w:hAnsi="Times New Roman" w:cs="Times New Roman"/>
          <w:b/>
          <w:bCs/>
          <w:szCs w:val="21"/>
          <w:shd w:val="clear" w:color="auto" w:fill="FCFDFE"/>
        </w:rPr>
      </w:pPr>
    </w:p>
    <w:p w14:paraId="3C35A634" w14:textId="60F25871" w:rsidR="0089742C" w:rsidRPr="007B6240" w:rsidRDefault="0089742C" w:rsidP="009B6DB8">
      <w:pPr>
        <w:widowControl/>
        <w:jc w:val="left"/>
        <w:rPr>
          <w:rFonts w:ascii="Times New Roman" w:hAnsi="Times New Roman" w:cs="Times New Roman" w:hint="eastAsia"/>
          <w:szCs w:val="21"/>
        </w:rPr>
      </w:pPr>
    </w:p>
    <w:sectPr w:rsidR="0089742C" w:rsidRPr="007B6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E0E98" w14:textId="77777777" w:rsidR="00C9257A" w:rsidRDefault="00C9257A" w:rsidP="00FA30D0">
      <w:pPr>
        <w:rPr>
          <w:rFonts w:hint="eastAsia"/>
        </w:rPr>
      </w:pPr>
      <w:r>
        <w:separator/>
      </w:r>
    </w:p>
  </w:endnote>
  <w:endnote w:type="continuationSeparator" w:id="0">
    <w:p w14:paraId="46BD62D0" w14:textId="77777777" w:rsidR="00C9257A" w:rsidRDefault="00C9257A" w:rsidP="00FA30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3501D" w14:textId="77777777" w:rsidR="00C9257A" w:rsidRDefault="00C9257A" w:rsidP="00FA30D0">
      <w:pPr>
        <w:rPr>
          <w:rFonts w:hint="eastAsia"/>
        </w:rPr>
      </w:pPr>
      <w:r>
        <w:separator/>
      </w:r>
    </w:p>
  </w:footnote>
  <w:footnote w:type="continuationSeparator" w:id="0">
    <w:p w14:paraId="7E53FB05" w14:textId="77777777" w:rsidR="00C9257A" w:rsidRDefault="00C9257A" w:rsidP="00FA30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B95"/>
    <w:rsid w:val="00002C28"/>
    <w:rsid w:val="00046B67"/>
    <w:rsid w:val="0005741E"/>
    <w:rsid w:val="00070A46"/>
    <w:rsid w:val="000731E0"/>
    <w:rsid w:val="000B2059"/>
    <w:rsid w:val="000E19A2"/>
    <w:rsid w:val="00132FAF"/>
    <w:rsid w:val="00143800"/>
    <w:rsid w:val="001735C9"/>
    <w:rsid w:val="001C3F0F"/>
    <w:rsid w:val="001C46C1"/>
    <w:rsid w:val="001D3904"/>
    <w:rsid w:val="001F1D77"/>
    <w:rsid w:val="002003C7"/>
    <w:rsid w:val="00247C0C"/>
    <w:rsid w:val="002510AF"/>
    <w:rsid w:val="0025135C"/>
    <w:rsid w:val="00263D18"/>
    <w:rsid w:val="002763A0"/>
    <w:rsid w:val="002A33D6"/>
    <w:rsid w:val="002A392E"/>
    <w:rsid w:val="002D3775"/>
    <w:rsid w:val="002E300E"/>
    <w:rsid w:val="00313798"/>
    <w:rsid w:val="00337C44"/>
    <w:rsid w:val="00350A2D"/>
    <w:rsid w:val="00384A32"/>
    <w:rsid w:val="00394D2E"/>
    <w:rsid w:val="003A1EBB"/>
    <w:rsid w:val="003C70C4"/>
    <w:rsid w:val="00452252"/>
    <w:rsid w:val="00453BC3"/>
    <w:rsid w:val="00460CA1"/>
    <w:rsid w:val="004831D4"/>
    <w:rsid w:val="004C0F85"/>
    <w:rsid w:val="004E756E"/>
    <w:rsid w:val="004F3940"/>
    <w:rsid w:val="005069AB"/>
    <w:rsid w:val="00516D76"/>
    <w:rsid w:val="00557022"/>
    <w:rsid w:val="00577B25"/>
    <w:rsid w:val="00586CA5"/>
    <w:rsid w:val="005963E6"/>
    <w:rsid w:val="00623B95"/>
    <w:rsid w:val="0064593A"/>
    <w:rsid w:val="006537C3"/>
    <w:rsid w:val="006D4DED"/>
    <w:rsid w:val="007B6240"/>
    <w:rsid w:val="007D17E1"/>
    <w:rsid w:val="007D2E9C"/>
    <w:rsid w:val="008039C1"/>
    <w:rsid w:val="0082737C"/>
    <w:rsid w:val="008674C6"/>
    <w:rsid w:val="0089742C"/>
    <w:rsid w:val="00912467"/>
    <w:rsid w:val="00920597"/>
    <w:rsid w:val="00951557"/>
    <w:rsid w:val="009B6DB8"/>
    <w:rsid w:val="009D2545"/>
    <w:rsid w:val="00A15B8F"/>
    <w:rsid w:val="00A55E87"/>
    <w:rsid w:val="00AC18BD"/>
    <w:rsid w:val="00AC6F7F"/>
    <w:rsid w:val="00AF0162"/>
    <w:rsid w:val="00AF626A"/>
    <w:rsid w:val="00B01441"/>
    <w:rsid w:val="00B85D7A"/>
    <w:rsid w:val="00BA7E44"/>
    <w:rsid w:val="00BD62BA"/>
    <w:rsid w:val="00C20B9A"/>
    <w:rsid w:val="00C319C9"/>
    <w:rsid w:val="00C627EE"/>
    <w:rsid w:val="00C9257A"/>
    <w:rsid w:val="00CC6B6C"/>
    <w:rsid w:val="00D31729"/>
    <w:rsid w:val="00D33839"/>
    <w:rsid w:val="00D364BA"/>
    <w:rsid w:val="00D4132E"/>
    <w:rsid w:val="00D63D00"/>
    <w:rsid w:val="00D946A1"/>
    <w:rsid w:val="00E559F0"/>
    <w:rsid w:val="00E57975"/>
    <w:rsid w:val="00E67680"/>
    <w:rsid w:val="00E73A02"/>
    <w:rsid w:val="00F23331"/>
    <w:rsid w:val="00F56091"/>
    <w:rsid w:val="00F67219"/>
    <w:rsid w:val="00FA0B48"/>
    <w:rsid w:val="00FA30D0"/>
    <w:rsid w:val="00FB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EF0397"/>
  <w15:chartTrackingRefBased/>
  <w15:docId w15:val="{88DF1D18-B59B-4B15-89C7-062EC72D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0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0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0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0D0"/>
    <w:rPr>
      <w:sz w:val="18"/>
      <w:szCs w:val="18"/>
    </w:rPr>
  </w:style>
  <w:style w:type="table" w:styleId="a7">
    <w:name w:val="Table Grid"/>
    <w:basedOn w:val="a1"/>
    <w:uiPriority w:val="39"/>
    <w:qFormat/>
    <w:rsid w:val="00FA30D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3F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Placeholder Text"/>
    <w:basedOn w:val="a0"/>
    <w:uiPriority w:val="99"/>
    <w:semiHidden/>
    <w:rsid w:val="0045225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3</Pages>
  <Words>219</Words>
  <Characters>1720</Characters>
  <Application>Microsoft Office Word</Application>
  <DocSecurity>0</DocSecurity>
  <Lines>156</Lines>
  <Paragraphs>161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锡宇 赵</dc:creator>
  <cp:keywords/>
  <dc:description/>
  <cp:lastModifiedBy>锡宇 赵</cp:lastModifiedBy>
  <cp:revision>39</cp:revision>
  <dcterms:created xsi:type="dcterms:W3CDTF">2024-05-17T13:39:00Z</dcterms:created>
  <dcterms:modified xsi:type="dcterms:W3CDTF">2025-07-08T05:08:00Z</dcterms:modified>
</cp:coreProperties>
</file>